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B3460" w14:textId="77777777" w:rsidR="00E17F0D" w:rsidRPr="00E17F0D" w:rsidRDefault="00E17F0D" w:rsidP="00E17F0D">
      <w:pPr>
        <w:rPr>
          <w:rFonts w:asciiTheme="majorHAnsi" w:hAnsiTheme="majorHAnsi" w:cstheme="majorHAnsi"/>
          <w:sz w:val="24"/>
          <w:szCs w:val="24"/>
        </w:rPr>
      </w:pPr>
      <w:r w:rsidRPr="00E17F0D">
        <w:rPr>
          <w:rFonts w:ascii="Calibri Light" w:hAnsi="Calibri Light" w:cs="Calibri Light"/>
          <w:sz w:val="24"/>
          <w:szCs w:val="24"/>
        </w:rPr>
        <w:t xml:space="preserve">Supplementary Table 1: </w:t>
      </w:r>
      <w:bookmarkStart w:id="0" w:name="_Hlk202780835"/>
      <w:r w:rsidRPr="00E17F0D">
        <w:rPr>
          <w:rFonts w:ascii="Calibri Light" w:hAnsi="Calibri Light" w:cs="Calibri Light"/>
          <w:sz w:val="24"/>
          <w:szCs w:val="24"/>
        </w:rPr>
        <w:t>Correlation between different variables</w:t>
      </w:r>
      <w:bookmarkEnd w:id="0"/>
    </w:p>
    <w:tbl>
      <w:tblPr>
        <w:tblW w:w="14737" w:type="dxa"/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1403"/>
        <w:gridCol w:w="865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1418"/>
        <w:gridCol w:w="1417"/>
      </w:tblGrid>
      <w:tr w:rsidR="00E17F0D" w:rsidRPr="00E17F0D" w14:paraId="3E608EEC" w14:textId="77777777" w:rsidTr="00B55D4E">
        <w:trPr>
          <w:trHeight w:val="576"/>
        </w:trPr>
        <w:tc>
          <w:tcPr>
            <w:tcW w:w="33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51AC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1C85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mRNF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0AA3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GC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E172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IP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B2F0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GCIP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77DCA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PIN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H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A07C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AP Scor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A48C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DM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68CB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TMT-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1894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TMT-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7F7F7F" w:themeColor="text1" w:themeTint="80"/>
            </w:tcBorders>
            <w:shd w:val="clear" w:color="000000" w:fill="FFFFFF"/>
            <w:noWrap/>
            <w:vAlign w:val="center"/>
            <w:hideMark/>
          </w:tcPr>
          <w:p w14:paraId="527C03D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MM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C3EE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Odour Identifi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5D7B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Odour Discrimination</w:t>
            </w:r>
          </w:p>
        </w:tc>
      </w:tr>
      <w:tr w:rsidR="00E17F0D" w:rsidRPr="00E17F0D" w14:paraId="0EEAE964" w14:textId="77777777" w:rsidTr="00B55D4E">
        <w:trPr>
          <w:trHeight w:val="288"/>
        </w:trPr>
        <w:tc>
          <w:tcPr>
            <w:tcW w:w="33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7C39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8034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278D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26C8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964A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6778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04B72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2709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51CA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9126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04BED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19C60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F9DF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  <w:tr w:rsidR="00E17F0D" w:rsidRPr="00E17F0D" w14:paraId="7F0452E6" w14:textId="77777777" w:rsidTr="00B55D4E">
        <w:trPr>
          <w:trHeight w:val="1152"/>
        </w:trPr>
        <w:tc>
          <w:tcPr>
            <w:tcW w:w="5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tbRl"/>
            <w:vAlign w:val="center"/>
            <w:hideMark/>
          </w:tcPr>
          <w:p w14:paraId="650855B3" w14:textId="77777777" w:rsidR="00E17F0D" w:rsidRPr="00E17F0D" w:rsidRDefault="00E17F0D" w:rsidP="00B55D4E">
            <w:pPr>
              <w:spacing w:after="0" w:line="240" w:lineRule="auto"/>
              <w:ind w:left="113" w:right="113"/>
              <w:jc w:val="center"/>
              <w:rPr>
                <w:rFonts w:ascii="Calibri Light" w:eastAsia="Times New Roman" w:hAnsi="Calibri Light" w:cs="Calibri Light"/>
                <w:kern w:val="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lang w:eastAsia="en-IN"/>
                <w14:ligatures w14:val="none"/>
              </w:rPr>
              <w:t>Spearman's rho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CCB2F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mRNFL</w:t>
            </w:r>
            <w:proofErr w:type="spellEnd"/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FA2F4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F5961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8A854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64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28E29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7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89B23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4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86CF6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2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CEAF8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2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31A2F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39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45C96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32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4C4EE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39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7CEA7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2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3C71B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4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E324B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6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E17F0D" w:rsidRPr="00E17F0D" w14:paraId="413458FF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ED3A43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E10E29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E8EB0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8C2A0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343B6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D7025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8147A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A6A42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F4B89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59A6A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5B714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152FA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DD2978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1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0BD8C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892A9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</w:tr>
      <w:tr w:rsidR="00E17F0D" w:rsidRPr="00E17F0D" w14:paraId="654FDA86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471392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C66EDB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977E7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DC13F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F7D2E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63141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07130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717E0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FCE33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BA61E9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F107C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FC47E0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0232AA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293D2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1B3F1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  <w:tr w:rsidR="00E17F0D" w:rsidRPr="00E17F0D" w14:paraId="2E00AF1C" w14:textId="77777777" w:rsidTr="00B55D4E">
        <w:trPr>
          <w:trHeight w:val="1152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7F34F9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201CB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GC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F9327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7114D8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64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D9210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D48DE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93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542BD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882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22799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0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9EC52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62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FE77A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8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423AA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58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D02C5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7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412CF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6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66E99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92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1CAC0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6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E17F0D" w:rsidRPr="00E17F0D" w14:paraId="6B61A4DC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4A96EB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8C95BB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58F13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29988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CC4D1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B5C54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5E9D9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D0B7C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26DB7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BDD7A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069AF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75227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B83CC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002FF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3D5E9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</w:tr>
      <w:tr w:rsidR="00E17F0D" w:rsidRPr="00E17F0D" w14:paraId="5FC09321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FE7101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41E831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75557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5BF8B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61598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B449B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7DC34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B88E8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40727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73F32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441AA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BF505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79BAA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FA501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E0524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  <w:tr w:rsidR="00E17F0D" w:rsidRPr="00E17F0D" w14:paraId="2B93685E" w14:textId="77777777" w:rsidTr="00B55D4E">
        <w:trPr>
          <w:trHeight w:val="1152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D93B11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BBF27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IP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51794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A7500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7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B6A45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93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CC72F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63CFF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88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2D125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9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25598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4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E7E29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8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EB7E5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02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5A82C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39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580ED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1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3D51C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5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77F23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7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E17F0D" w:rsidRPr="00E17F0D" w14:paraId="2E47099C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17AFD2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C0E4AE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11B57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D6A557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5C9C0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DA996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73CBF1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7CB78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9A1A9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FA536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5E02F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A3825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BCBEC3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31E50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2D133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</w:tr>
      <w:tr w:rsidR="00E17F0D" w:rsidRPr="00E17F0D" w14:paraId="55310425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487D69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60019E2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EDCCF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DC0B3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A7631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91844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8D967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4D1AC1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C4DBC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305C2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34CFFF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057E6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CFFCA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1B8F0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4A872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  <w:tr w:rsidR="00E17F0D" w:rsidRPr="00E17F0D" w14:paraId="255F933A" w14:textId="77777777" w:rsidTr="00B55D4E">
        <w:trPr>
          <w:trHeight w:val="1152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78D2C3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3A5C1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GCIP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EB51E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B2785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4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C0797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882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001FA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88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8CBDCB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DFDB3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1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E9620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82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62CEA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9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9FDA2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0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7FF39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1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AFB16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3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35B14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0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DFE4F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67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E17F0D" w:rsidRPr="00E17F0D" w14:paraId="56171045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9FD416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983CCA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60E15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B14C7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CEB80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7800F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C93A8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D7153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551C4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2B502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AD9E2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99702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6F3E4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B64FD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22B21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</w:tr>
      <w:tr w:rsidR="00E17F0D" w:rsidRPr="00E17F0D" w14:paraId="1DB13B8B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D800D4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A4B614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EA212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062FE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698CB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48E8E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1ADEC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E02B8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F2308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3CB97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A4891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2AFB6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FCBC4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CE9E8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A421C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  <w:tr w:rsidR="00E17F0D" w:rsidRPr="00E17F0D" w14:paraId="42506B81" w14:textId="77777777" w:rsidTr="00B55D4E">
        <w:trPr>
          <w:trHeight w:val="1152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461266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3C90C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PIN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bscript"/>
                <w:lang w:eastAsia="en-IN"/>
                <w14:ligatures w14:val="none"/>
              </w:rPr>
              <w:t>H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8BAF5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D340A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2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65080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0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EF21D5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9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5D0EF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1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13EA9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1B093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90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3DF1A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74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46B751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73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78F29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75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004E6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657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CC5EF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85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964279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75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E17F0D" w:rsidRPr="00E17F0D" w14:paraId="4564A391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3919EB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A40EFD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DF9F6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F2312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550BC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B26E6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41F80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D3F3A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3693A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ACC171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29D71A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1E711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E502C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A95A1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2F252F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</w:tr>
      <w:tr w:rsidR="00E17F0D" w:rsidRPr="00E17F0D" w14:paraId="3C1BD321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E3DE79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DA97E9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0271D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D6987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A4754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3439C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98587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876FC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D8F4B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32251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C5DE2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E8BFE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418030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38D6C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950CE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  <w:tr w:rsidR="00E17F0D" w:rsidRPr="00E17F0D" w14:paraId="602C0ADE" w14:textId="77777777" w:rsidTr="00B55D4E">
        <w:trPr>
          <w:trHeight w:val="1152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7F6618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7C56A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AP Scor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15E7E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6ED74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2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45550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62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DC852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4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EDE4B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82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86B2FD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90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18422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AD7D5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61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AF84C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63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847F0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64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0B3CF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0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2E936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82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D93DF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75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E17F0D" w:rsidRPr="00E17F0D" w14:paraId="497F4224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A9DF70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ED77AB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14CCD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0409C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F8332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CEE51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37643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0D9AE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FC21D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AA854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C8B92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7419B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0C11D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156F6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6067E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</w:tr>
      <w:tr w:rsidR="00E17F0D" w:rsidRPr="00E17F0D" w14:paraId="71C5C5B0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193985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C06003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300B8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3671D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B90E8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6E51D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45889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9584D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14DA6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0AABA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9672B0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E9DEA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10120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904A1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77535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  <w:tr w:rsidR="00E17F0D" w:rsidRPr="00E17F0D" w14:paraId="7B1A4FE4" w14:textId="77777777" w:rsidTr="00B55D4E">
        <w:trPr>
          <w:trHeight w:val="1152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3DE60D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0AF56F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DMT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A81E3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99B1D3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39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BB76A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8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C4D80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8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A13CF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9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ADC70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74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BB9EB0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61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7B4DC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64A9E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98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D618F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77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88C21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62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88A46E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71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CE799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9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E17F0D" w:rsidRPr="00E17F0D" w14:paraId="3483813E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77E214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28E3AC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B2FF2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5F2269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BF94D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1BE92E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15808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EF09D2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C8A59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86AC2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C87943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4DA40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599595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704063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6F2FA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</w:tr>
      <w:tr w:rsidR="00E17F0D" w:rsidRPr="00E17F0D" w14:paraId="36B9F2C2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01F91F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ABEECAF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8AC7E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C24741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D874C0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A7CC47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8A093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90196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2AAA5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D6325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354E4F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E03FD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FD840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BEDC7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1D2FA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  <w:tr w:rsidR="00E17F0D" w:rsidRPr="00E17F0D" w14:paraId="2E66C423" w14:textId="77777777" w:rsidTr="00B55D4E">
        <w:trPr>
          <w:trHeight w:val="1152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A2D545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DC74E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TMT-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7DD50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61506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32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56F68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58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3C9B3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02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1A943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0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B4238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73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C2971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63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2BA3B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98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34FAE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8A2BC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75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BE9CE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36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953C1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63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2EAB1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87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E17F0D" w:rsidRPr="00E17F0D" w14:paraId="11E2AEB2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7F3554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2D9D5A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FA444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198B8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0A243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1D177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1A323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05E0E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91746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2B6AA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A6B32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34958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58F6F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065D6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3A412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</w:tr>
      <w:tr w:rsidR="00E17F0D" w:rsidRPr="00E17F0D" w14:paraId="49B59D60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5497CA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4FF1E9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E001CB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5B2EC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1DE05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34E40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1C491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2CD6E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3CB30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AC26D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5A30F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16269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D2352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E4F21D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D31AB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  <w:tr w:rsidR="00E17F0D" w:rsidRPr="00E17F0D" w14:paraId="6E85F4EB" w14:textId="77777777" w:rsidTr="00B55D4E">
        <w:trPr>
          <w:trHeight w:val="1152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63481C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D24B0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TMT-B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94A11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F396A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39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E7C5E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7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1A0406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39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D48C3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41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13BBB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75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1491D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64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2B36A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77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DC66D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75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61BBC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26D257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6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044441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638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F40C3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61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E17F0D" w:rsidRPr="00E17F0D" w14:paraId="6E616A0E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11D222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B73871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1FD3BF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AF14DD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43066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5A194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F87990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07314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EFB764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F5155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840E0D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BFE1BA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E76B79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6D2BD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6379BD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</w:tr>
      <w:tr w:rsidR="00E17F0D" w:rsidRPr="00E17F0D" w14:paraId="69E84572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2E7FB7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E66738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12C41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F9335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B32948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78BA4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905C8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3AED1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A5F50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9B5E26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BCB4C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71519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9534F3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12D08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8D6222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  <w:tr w:rsidR="00E17F0D" w:rsidRPr="00E17F0D" w14:paraId="5FBECB6C" w14:textId="77777777" w:rsidTr="00B55D4E">
        <w:trPr>
          <w:trHeight w:val="1152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BD111E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46523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MMS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CBCE4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B6827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2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B8F4C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6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93BB2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1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7EC15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3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CC3D6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657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5DBDD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0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47C36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62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1F52E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36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BB582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6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30D46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50B11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67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A73C3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6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E17F0D" w:rsidRPr="00E17F0D" w14:paraId="21003348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8ED137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FD02CC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61217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4D34B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1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EBEE6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24C4E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A368B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F57CF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C8D27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3E45C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074EB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6291A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7A73B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B6B27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E9376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</w:tr>
      <w:tr w:rsidR="00E17F0D" w:rsidRPr="00E17F0D" w14:paraId="55779944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BC0D1A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4F5DEA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D287B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6AD49A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F055A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12BF6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45ED8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B5E10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85CD7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28097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0140F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26A09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ECB98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496014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BBD21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  <w:tr w:rsidR="00E17F0D" w:rsidRPr="00E17F0D" w14:paraId="44383968" w14:textId="77777777" w:rsidTr="00B55D4E">
        <w:trPr>
          <w:trHeight w:val="1152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3FA888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3159A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Odour Identificat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4912E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6689B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4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BE505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92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1C835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5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E7EF8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0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DE0EF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85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F05D7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82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3F5CC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710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D6118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631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6A875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638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1D5CEC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67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6B2D9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4BFFC2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778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E17F0D" w:rsidRPr="00E17F0D" w14:paraId="1D811192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FF2632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6916B8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99606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14BEF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EED84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EB1D3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8CD8F0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0F46EF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528DE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61B383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D48EA6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155496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ED17E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5BA066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957A4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</w:tr>
      <w:tr w:rsidR="00E17F0D" w:rsidRPr="00E17F0D" w14:paraId="7823C451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8BD9B7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F2C2CDA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C18C4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82F348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FF8D8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7E5C73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17776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4C3A4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765894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D50DC9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2C372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54C088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F0734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83067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9AF7D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  <w:tr w:rsidR="00E17F0D" w:rsidRPr="00E17F0D" w14:paraId="1F6EAC0E" w14:textId="77777777" w:rsidTr="00B55D4E">
        <w:trPr>
          <w:trHeight w:val="1152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2F56BB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1F0EC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Odour Discrimination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87207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Correlation Coefficien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F5613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6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9ED7E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69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CE058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7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B7A80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67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B5B1B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75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6EA01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755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00E64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594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18E192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587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683A1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-.613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89A2C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466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359F80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778</w:t>
            </w: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34E62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</w:p>
        </w:tc>
      </w:tr>
      <w:tr w:rsidR="00E17F0D" w:rsidRPr="00E17F0D" w14:paraId="08D9068A" w14:textId="77777777" w:rsidTr="00B55D4E">
        <w:trPr>
          <w:trHeight w:val="576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CB63E9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C4D5C8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4A487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Sig. (2-tailed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CB3C98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E08FFA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002DE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EEE191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507D4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E2BB2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33718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97537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6A973D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38B4C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7D452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&lt;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D224C2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.</w:t>
            </w:r>
          </w:p>
        </w:tc>
      </w:tr>
      <w:tr w:rsidR="00E17F0D" w:rsidRPr="00E17F0D" w14:paraId="66DA37C4" w14:textId="77777777" w:rsidTr="00B55D4E">
        <w:trPr>
          <w:trHeight w:val="288"/>
        </w:trPr>
        <w:tc>
          <w:tcPr>
            <w:tcW w:w="5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DC8A5E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B4EE66" w14:textId="77777777" w:rsidR="00E17F0D" w:rsidRPr="00E17F0D" w:rsidRDefault="00E17F0D" w:rsidP="00B55D4E">
            <w:pPr>
              <w:spacing w:after="0" w:line="240" w:lineRule="auto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2A860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63FB75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B26D3B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152CF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6B43A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0FD0A9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C4BF8F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F5AB77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BFB7E3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FE807E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943386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8955AC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A897F4" w14:textId="77777777" w:rsidR="00E17F0D" w:rsidRPr="00E17F0D" w:rsidRDefault="00E17F0D" w:rsidP="00B55D4E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</w:pPr>
            <w:r w:rsidRPr="00E17F0D">
              <w:rPr>
                <w:rFonts w:ascii="Calibri Light" w:eastAsia="Times New Roman" w:hAnsi="Calibri Light" w:cs="Calibri Light"/>
                <w:kern w:val="0"/>
                <w:sz w:val="20"/>
                <w:szCs w:val="20"/>
                <w:lang w:eastAsia="en-IN"/>
                <w14:ligatures w14:val="none"/>
              </w:rPr>
              <w:t>53</w:t>
            </w:r>
          </w:p>
        </w:tc>
      </w:tr>
    </w:tbl>
    <w:p w14:paraId="5C9A4905" w14:textId="77777777" w:rsidR="00E17F0D" w:rsidRPr="00E17F0D" w:rsidRDefault="00E17F0D" w:rsidP="00E17F0D">
      <w:pPr>
        <w:spacing w:line="360" w:lineRule="auto"/>
      </w:pPr>
    </w:p>
    <w:p w14:paraId="25F03775" w14:textId="77777777" w:rsidR="00E17F0D" w:rsidRPr="00E17F0D" w:rsidRDefault="00E17F0D" w:rsidP="00E17F0D">
      <w:pPr>
        <w:spacing w:line="240" w:lineRule="auto"/>
        <w:jc w:val="both"/>
        <w:rPr>
          <w:rFonts w:ascii="Calibri Light" w:hAnsi="Calibri Light" w:cs="Calibri Light"/>
          <w:sz w:val="24"/>
          <w:szCs w:val="24"/>
          <w:lang w:val="en-US"/>
        </w:rPr>
      </w:pPr>
      <w:r w:rsidRPr="00E17F0D">
        <w:rPr>
          <w:rFonts w:ascii="Calibri Light" w:hAnsi="Calibri Light" w:cs="Calibri Light"/>
          <w:sz w:val="24"/>
          <w:szCs w:val="24"/>
          <w:lang w:val="en-US"/>
        </w:rPr>
        <w:t>**. Correlation is significant at the 0.01 level (2-tailed).</w:t>
      </w:r>
    </w:p>
    <w:p w14:paraId="0B8C59E6" w14:textId="77777777" w:rsidR="00E17F0D" w:rsidRPr="00E17F0D" w:rsidRDefault="00E17F0D" w:rsidP="00E17F0D">
      <w:pPr>
        <w:spacing w:line="240" w:lineRule="auto"/>
        <w:jc w:val="both"/>
        <w:rPr>
          <w:rFonts w:ascii="Calibri Light" w:hAnsi="Calibri Light" w:cs="Calibri Light"/>
          <w:sz w:val="24"/>
          <w:szCs w:val="24"/>
          <w:lang w:val="en-US"/>
        </w:rPr>
      </w:pPr>
      <w:r w:rsidRPr="00E17F0D">
        <w:rPr>
          <w:rFonts w:ascii="Calibri Light" w:hAnsi="Calibri Light" w:cs="Calibri Light"/>
          <w:sz w:val="24"/>
          <w:szCs w:val="24"/>
          <w:lang w:val="en-US"/>
        </w:rPr>
        <w:t xml:space="preserve"> *. Correlation is significant at the 0.05 level (2-tailed).</w:t>
      </w:r>
    </w:p>
    <w:p w14:paraId="22619097" w14:textId="77777777" w:rsidR="00E17F0D" w:rsidRDefault="00E17F0D" w:rsidP="00E17F0D">
      <w:pPr>
        <w:spacing w:line="240" w:lineRule="auto"/>
        <w:jc w:val="both"/>
        <w:rPr>
          <w:rFonts w:ascii="Calibri Light" w:hAnsi="Calibri Light" w:cs="Calibri Light"/>
          <w:sz w:val="24"/>
          <w:szCs w:val="24"/>
        </w:rPr>
      </w:pPr>
      <w:r w:rsidRPr="00E17F0D">
        <w:rPr>
          <w:rFonts w:ascii="Calibri Light" w:hAnsi="Calibri Light" w:cs="Calibri Light"/>
          <w:bCs/>
          <w:sz w:val="24"/>
          <w:szCs w:val="24"/>
        </w:rPr>
        <w:t xml:space="preserve">Abbreviations: </w:t>
      </w:r>
      <w:proofErr w:type="spellStart"/>
      <w:r w:rsidRPr="00E17F0D">
        <w:rPr>
          <w:rFonts w:ascii="Calibri Light" w:hAnsi="Calibri Light" w:cs="Calibri Light"/>
          <w:sz w:val="24"/>
          <w:szCs w:val="24"/>
        </w:rPr>
        <w:t>mRNFL</w:t>
      </w:r>
      <w:proofErr w:type="spellEnd"/>
      <w:r w:rsidRPr="00E17F0D">
        <w:rPr>
          <w:rFonts w:ascii="Calibri Light" w:hAnsi="Calibri Light" w:cs="Calibri Light"/>
          <w:sz w:val="24"/>
          <w:szCs w:val="24"/>
        </w:rPr>
        <w:t xml:space="preserve">, macular retinal nerve </w:t>
      </w:r>
      <w:proofErr w:type="spellStart"/>
      <w:r w:rsidRPr="00E17F0D">
        <w:rPr>
          <w:rFonts w:ascii="Calibri Light" w:hAnsi="Calibri Light" w:cs="Calibri Light"/>
          <w:sz w:val="24"/>
          <w:szCs w:val="24"/>
        </w:rPr>
        <w:t>fiber</w:t>
      </w:r>
      <w:proofErr w:type="spellEnd"/>
      <w:r w:rsidRPr="00E17F0D">
        <w:rPr>
          <w:rFonts w:ascii="Calibri Light" w:hAnsi="Calibri Light" w:cs="Calibri Light"/>
          <w:sz w:val="24"/>
          <w:szCs w:val="24"/>
        </w:rPr>
        <w:t xml:space="preserve"> layer; IPL, inner plexiform layer; GCL, ganglion cell layer; GCIPL, ganglion cell-inner plexiform layer thickness; PIN</w:t>
      </w:r>
      <w:r w:rsidRPr="00E17F0D">
        <w:rPr>
          <w:rFonts w:ascii="Calibri Light" w:hAnsi="Calibri Light" w:cs="Calibri Light"/>
          <w:sz w:val="24"/>
          <w:szCs w:val="24"/>
          <w:vertAlign w:val="subscript"/>
        </w:rPr>
        <w:t>HD</w:t>
      </w:r>
      <w:r w:rsidRPr="00E17F0D">
        <w:rPr>
          <w:rFonts w:ascii="Calibri Light" w:hAnsi="Calibri Light" w:cs="Calibri Light"/>
          <w:sz w:val="24"/>
          <w:szCs w:val="24"/>
        </w:rPr>
        <w:t xml:space="preserve">, normed version of the Prognostic Index for Huntington's Disease; </w:t>
      </w:r>
      <w:r w:rsidRPr="00E17F0D">
        <w:rPr>
          <w:rFonts w:ascii="Calibri Light" w:hAnsi="Calibri Light" w:cs="Calibri Light"/>
          <w:sz w:val="24"/>
          <w:szCs w:val="24"/>
          <w:lang w:val="en-US"/>
        </w:rPr>
        <w:t>CAP score,</w:t>
      </w:r>
      <w:r w:rsidRPr="00E17F0D">
        <w:rPr>
          <w:rFonts w:ascii="Calibri Light" w:hAnsi="Calibri Light" w:cs="Calibri Light"/>
          <w:sz w:val="24"/>
          <w:szCs w:val="24"/>
        </w:rPr>
        <w:t xml:space="preserve"> </w:t>
      </w:r>
      <w:r w:rsidRPr="00E17F0D">
        <w:rPr>
          <w:rFonts w:ascii="Calibri Light" w:hAnsi="Calibri Light" w:cs="Calibri Light"/>
          <w:sz w:val="24"/>
          <w:szCs w:val="24"/>
          <w:lang w:val="en-US"/>
        </w:rPr>
        <w:t>CAG-Age-Product;</w:t>
      </w:r>
      <w:r w:rsidRPr="00E17F0D">
        <w:rPr>
          <w:rFonts w:ascii="Calibri Light" w:hAnsi="Calibri Light" w:cs="Calibri Light"/>
          <w:bCs/>
          <w:sz w:val="24"/>
          <w:szCs w:val="24"/>
        </w:rPr>
        <w:t xml:space="preserve"> SDMT, </w:t>
      </w:r>
      <w:r w:rsidRPr="00E17F0D">
        <w:rPr>
          <w:rFonts w:ascii="Calibri Light" w:hAnsi="Calibri Light" w:cs="Calibri Light"/>
          <w:sz w:val="24"/>
          <w:szCs w:val="24"/>
        </w:rPr>
        <w:t xml:space="preserve">Symbol Digit Modality Task; </w:t>
      </w:r>
      <w:r w:rsidRPr="00E17F0D">
        <w:rPr>
          <w:rFonts w:ascii="Calibri Light" w:hAnsi="Calibri Light" w:cs="Calibri Light"/>
          <w:bCs/>
          <w:sz w:val="24"/>
          <w:szCs w:val="24"/>
        </w:rPr>
        <w:t>TMT A, Trail Making Test Part A; TMT B, Trail Making Test Part B</w:t>
      </w:r>
      <w:r w:rsidRPr="00E17F0D">
        <w:rPr>
          <w:rFonts w:ascii="Calibri Light" w:hAnsi="Calibri Light" w:cs="Calibri Light"/>
          <w:sz w:val="24"/>
          <w:szCs w:val="24"/>
        </w:rPr>
        <w:t>; MMSE, Mini Mental State Examination.</w:t>
      </w:r>
    </w:p>
    <w:p w14:paraId="19F70450" w14:textId="77777777" w:rsidR="0057506C" w:rsidRDefault="0057506C" w:rsidP="00E17F0D">
      <w:pPr>
        <w:spacing w:line="240" w:lineRule="auto"/>
        <w:jc w:val="both"/>
        <w:rPr>
          <w:rFonts w:ascii="Calibri Light" w:hAnsi="Calibri Light" w:cs="Calibri Light"/>
          <w:sz w:val="24"/>
          <w:szCs w:val="24"/>
        </w:rPr>
      </w:pPr>
    </w:p>
    <w:p w14:paraId="5A25538B" w14:textId="77777777" w:rsidR="0057506C" w:rsidRDefault="0057506C" w:rsidP="00E17F0D">
      <w:pPr>
        <w:spacing w:line="240" w:lineRule="auto"/>
        <w:jc w:val="both"/>
        <w:rPr>
          <w:rFonts w:ascii="Calibri Light" w:hAnsi="Calibri Light" w:cs="Calibri Light"/>
          <w:sz w:val="24"/>
          <w:szCs w:val="24"/>
        </w:rPr>
      </w:pPr>
    </w:p>
    <w:p w14:paraId="3D3162B4" w14:textId="77777777" w:rsidR="0057506C" w:rsidRDefault="0057506C" w:rsidP="00E17F0D">
      <w:pPr>
        <w:spacing w:line="240" w:lineRule="auto"/>
        <w:jc w:val="both"/>
        <w:rPr>
          <w:rFonts w:ascii="Calibri Light" w:hAnsi="Calibri Light" w:cs="Calibri Light"/>
          <w:sz w:val="24"/>
          <w:szCs w:val="24"/>
        </w:rPr>
      </w:pPr>
    </w:p>
    <w:p w14:paraId="7DD4A692" w14:textId="77777777" w:rsidR="0057506C" w:rsidRDefault="0057506C" w:rsidP="00E17F0D">
      <w:pPr>
        <w:spacing w:line="240" w:lineRule="auto"/>
        <w:jc w:val="both"/>
        <w:rPr>
          <w:rFonts w:ascii="Calibri Light" w:hAnsi="Calibri Light" w:cs="Calibri Light"/>
          <w:sz w:val="24"/>
          <w:szCs w:val="24"/>
        </w:rPr>
      </w:pPr>
    </w:p>
    <w:p w14:paraId="1839DAAF" w14:textId="77777777" w:rsidR="0057506C" w:rsidRPr="009F1189" w:rsidRDefault="0057506C" w:rsidP="0057506C">
      <w:pPr>
        <w:spacing w:line="360" w:lineRule="auto"/>
        <w:jc w:val="both"/>
        <w:rPr>
          <w:rFonts w:ascii="Calibri Light" w:hAnsi="Calibri Light" w:cs="Calibri Light"/>
          <w:sz w:val="24"/>
          <w:szCs w:val="24"/>
        </w:rPr>
      </w:pPr>
      <w:bookmarkStart w:id="1" w:name="_Hlk202946722"/>
      <w:r w:rsidRPr="009F1189">
        <w:rPr>
          <w:rFonts w:ascii="Calibri Light" w:hAnsi="Calibri Light" w:cs="Calibri Light"/>
          <w:sz w:val="24"/>
          <w:szCs w:val="24"/>
        </w:rPr>
        <w:lastRenderedPageBreak/>
        <w:t>Supplementary Table 2: Correlation between different variables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2263"/>
        <w:gridCol w:w="2695"/>
        <w:gridCol w:w="222"/>
        <w:gridCol w:w="911"/>
        <w:gridCol w:w="1275"/>
        <w:gridCol w:w="1276"/>
        <w:gridCol w:w="1276"/>
        <w:gridCol w:w="1276"/>
        <w:gridCol w:w="1134"/>
        <w:gridCol w:w="1275"/>
      </w:tblGrid>
      <w:tr w:rsidR="0057506C" w:rsidRPr="00543501" w14:paraId="67060C55" w14:textId="77777777" w:rsidTr="00A43631">
        <w:trPr>
          <w:trHeight w:val="324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1EE6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 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47A8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 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</w:tcPr>
          <w:p w14:paraId="7EFEB34C" w14:textId="77777777" w:rsidR="0057506C" w:rsidRPr="00543501" w:rsidRDefault="0057506C" w:rsidP="00A43631">
            <w:pPr>
              <w:jc w:val="center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noWrap/>
            <w:vAlign w:val="center"/>
            <w:hideMark/>
          </w:tcPr>
          <w:p w14:paraId="0C315E74" w14:textId="77777777" w:rsidR="0057506C" w:rsidRPr="00543501" w:rsidRDefault="0057506C" w:rsidP="00A43631">
            <w:pPr>
              <w:jc w:val="center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TF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noWrap/>
            <w:vAlign w:val="center"/>
            <w:hideMark/>
          </w:tcPr>
          <w:p w14:paraId="5D0134B9" w14:textId="77777777" w:rsidR="0057506C" w:rsidRPr="00543501" w:rsidRDefault="0057506C" w:rsidP="00A43631">
            <w:pPr>
              <w:jc w:val="center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proofErr w:type="spellStart"/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mRNF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noWrap/>
            <w:vAlign w:val="center"/>
            <w:hideMark/>
          </w:tcPr>
          <w:p w14:paraId="125079F9" w14:textId="77777777" w:rsidR="0057506C" w:rsidRPr="00543501" w:rsidRDefault="0057506C" w:rsidP="00A43631">
            <w:pPr>
              <w:jc w:val="center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GCIP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noWrap/>
            <w:vAlign w:val="center"/>
            <w:hideMark/>
          </w:tcPr>
          <w:p w14:paraId="3463F3FD" w14:textId="77777777" w:rsidR="0057506C" w:rsidRPr="00543501" w:rsidRDefault="0057506C" w:rsidP="00A43631">
            <w:pPr>
              <w:jc w:val="center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T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noWrap/>
            <w:vAlign w:val="center"/>
            <w:hideMark/>
          </w:tcPr>
          <w:p w14:paraId="79940307" w14:textId="77777777" w:rsidR="0057506C" w:rsidRPr="00543501" w:rsidRDefault="0057506C" w:rsidP="00A43631">
            <w:pPr>
              <w:jc w:val="center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 xml:space="preserve">CAP </w:t>
            </w:r>
            <w:r w:rsidRPr="00543501">
              <w:rPr>
                <w:rFonts w:ascii="Calibri Light" w:eastAsia="Times New Roman" w:hAnsi="Calibri Light" w:cs="Calibri Light"/>
                <w:kern w:val="0"/>
                <w:lang w:eastAsia="en-IN"/>
                <w14:ligatures w14:val="none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000000" w:fill="FFFFFF"/>
            <w:noWrap/>
            <w:vAlign w:val="center"/>
            <w:hideMark/>
          </w:tcPr>
          <w:p w14:paraId="3E4526BE" w14:textId="77777777" w:rsidR="0057506C" w:rsidRPr="00543501" w:rsidRDefault="0057506C" w:rsidP="00A43631">
            <w:pPr>
              <w:jc w:val="center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PIN</w:t>
            </w:r>
            <w:r w:rsidRPr="00543501">
              <w:rPr>
                <w:rFonts w:ascii="Calibri Light" w:eastAsia="Times New Roman" w:hAnsi="Calibri Light" w:cs="Calibri Light"/>
                <w:vertAlign w:val="subscript"/>
                <w:lang w:eastAsia="en-IN"/>
                <w14:ligatures w14:val="none"/>
              </w:rPr>
              <w:t>H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152935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C22F5" w14:textId="77777777" w:rsidR="0057506C" w:rsidRPr="00543501" w:rsidRDefault="0057506C" w:rsidP="00A43631">
            <w:pPr>
              <w:jc w:val="center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Age</w:t>
            </w:r>
          </w:p>
        </w:tc>
      </w:tr>
      <w:tr w:rsidR="0057506C" w:rsidRPr="00543501" w14:paraId="754786FE" w14:textId="77777777" w:rsidTr="00A43631">
        <w:trPr>
          <w:trHeight w:val="360"/>
        </w:trPr>
        <w:tc>
          <w:tcPr>
            <w:tcW w:w="2263" w:type="dxa"/>
            <w:vMerge w:val="restart"/>
            <w:tcBorders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4187B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TFC</w:t>
            </w:r>
          </w:p>
        </w:tc>
        <w:tc>
          <w:tcPr>
            <w:tcW w:w="2695" w:type="dxa"/>
            <w:tcBorders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FC0D57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798706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1C5F2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A54A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F229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AF38C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60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22D58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67949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340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BB01F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121</w:t>
            </w:r>
          </w:p>
        </w:tc>
      </w:tr>
      <w:tr w:rsidR="0057506C" w:rsidRPr="00543501" w14:paraId="0E9FF2DE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5412C0CC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7B3C21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8BEBF0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2CE3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9D5AE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7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B4809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4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B52D2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2931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9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1328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9CD4E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462</w:t>
            </w:r>
          </w:p>
        </w:tc>
      </w:tr>
      <w:tr w:rsidR="0057506C" w:rsidRPr="00543501" w14:paraId="6ABCBA3C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2934DF6E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6C3BF3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F44D3F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835F0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E0616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5CDE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8681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E001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D7367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52777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</w:tr>
      <w:tr w:rsidR="0057506C" w:rsidRPr="00543501" w14:paraId="1999F04D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54172A0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proofErr w:type="spellStart"/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mRNFL</w:t>
            </w:r>
            <w:proofErr w:type="spellEnd"/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AD7545F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1CC77B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C1A3C1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0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581160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437D1A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549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C73DBB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3C0338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425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F8673A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424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108A6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013</w:t>
            </w:r>
          </w:p>
        </w:tc>
      </w:tr>
      <w:tr w:rsidR="0057506C" w:rsidRPr="00543501" w14:paraId="1CFBA833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41A488DF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023B71D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534C72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4C8E10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7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96ED7A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C53643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638E10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7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F1CDEC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19B0BA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19CDD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913</w:t>
            </w:r>
          </w:p>
        </w:tc>
      </w:tr>
      <w:tr w:rsidR="0057506C" w:rsidRPr="00543501" w14:paraId="29AA42C7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7D706B64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CD4C460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97E8A3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688422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45FCA6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9E3EC1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7E5FE9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D638E9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F62EEA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1698F4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</w:tr>
      <w:tr w:rsidR="0057506C" w:rsidRPr="00543501" w14:paraId="70302068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097AD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GCIPL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5770FB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99642A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88932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81403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549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8A49B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39C38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2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0DC1D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482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D1513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513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262A4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141</w:t>
            </w:r>
          </w:p>
        </w:tc>
      </w:tr>
      <w:tr w:rsidR="0057506C" w:rsidRPr="00543501" w14:paraId="62276056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01582E58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F6A37C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6EAAAC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A5AA3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4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80822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0F1C5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C00D2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5643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1692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C676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25</w:t>
            </w:r>
          </w:p>
        </w:tc>
      </w:tr>
      <w:tr w:rsidR="0057506C" w:rsidRPr="00543501" w14:paraId="2E0ED37B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1BA7AA7F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48928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24E6DC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D6C94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F596E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AAACB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B0433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070C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C422D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797F2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</w:tr>
      <w:tr w:rsidR="0057506C" w:rsidRPr="00543501" w14:paraId="11604F5A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9D3DC0B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TM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FAD5AFB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887FF8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462247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60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41F092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5AF287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2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BB0041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A9AD72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461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13CCE5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861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C5552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12</w:t>
            </w:r>
          </w:p>
        </w:tc>
      </w:tr>
      <w:tr w:rsidR="0057506C" w:rsidRPr="00543501" w14:paraId="234331E3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36D0DA2E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54EF02E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060C38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B3A732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C5F855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7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78B37F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2EEE52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1DA14F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663DF2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074288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496</w:t>
            </w:r>
          </w:p>
        </w:tc>
      </w:tr>
      <w:tr w:rsidR="0057506C" w:rsidRPr="00543501" w14:paraId="004C8CF6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63DD9473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694E874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9A67A7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2B4F64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358F3D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68F1DC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B7533C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A4F474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E6D882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0CACC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</w:tr>
      <w:tr w:rsidR="0057506C" w:rsidRPr="00543501" w14:paraId="42F20E2D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C85DDC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 xml:space="preserve">CAP </w:t>
            </w:r>
            <w:r w:rsidRPr="00543501">
              <w:rPr>
                <w:rFonts w:ascii="Calibri Light" w:eastAsia="Times New Roman" w:hAnsi="Calibri Light" w:cs="Calibri Light"/>
                <w:kern w:val="0"/>
                <w:lang w:eastAsia="en-IN"/>
                <w14:ligatures w14:val="none"/>
              </w:rPr>
              <w:t>Score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C58603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CB2CEB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B0A27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55A1C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425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2CDE8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482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61F5E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461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245BF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E7F40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904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89BBA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223</w:t>
            </w:r>
          </w:p>
        </w:tc>
      </w:tr>
      <w:tr w:rsidR="0057506C" w:rsidRPr="00543501" w14:paraId="6012897B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5B16B9E0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E5A4F0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1F5478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C5022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9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F1117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373CD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6230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1AA75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2D91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9E7C4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67</w:t>
            </w:r>
          </w:p>
        </w:tc>
      </w:tr>
      <w:tr w:rsidR="0057506C" w:rsidRPr="00543501" w14:paraId="34CDD4FA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42311DC8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506349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3FDDB5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D52B5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ED91E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036C8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67BC4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DE67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EA5A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D5529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</w:tr>
      <w:tr w:rsidR="0057506C" w:rsidRPr="00543501" w14:paraId="6AA929C4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7705329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PIN</w:t>
            </w:r>
            <w:r w:rsidRPr="00543501">
              <w:rPr>
                <w:rFonts w:ascii="Calibri Light" w:eastAsia="Times New Roman" w:hAnsi="Calibri Light" w:cs="Calibri Light"/>
                <w:vertAlign w:val="subscript"/>
                <w:lang w:eastAsia="en-IN"/>
                <w14:ligatures w14:val="none"/>
              </w:rPr>
              <w:t>HD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B332BA8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51E84C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ED7A6D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340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228984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424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A67375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513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4C299D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861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893838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904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E2A7A8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ABAA1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222</w:t>
            </w:r>
          </w:p>
        </w:tc>
      </w:tr>
      <w:tr w:rsidR="0057506C" w:rsidRPr="00543501" w14:paraId="11C5EE0E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76B4363E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A91D3E4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77ADD4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F877B4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B9048A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93EFE1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0A580C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84A51B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62EE51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17F2A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69</w:t>
            </w:r>
          </w:p>
        </w:tc>
      </w:tr>
      <w:tr w:rsidR="0057506C" w:rsidRPr="00543501" w14:paraId="51E42769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714A57B0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C12FB84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F47C51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F61619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5E9D45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68307E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BD433D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6D68F8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04D442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3B52C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</w:tr>
      <w:tr w:rsidR="0057506C" w:rsidRPr="00543501" w14:paraId="7AE965A7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C8D61D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Age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CAF0C1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382C3E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A239B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1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C7E7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DD61E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1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024C6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3A426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11E60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2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B32D9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1</w:t>
            </w:r>
          </w:p>
        </w:tc>
      </w:tr>
      <w:tr w:rsidR="0057506C" w:rsidRPr="00543501" w14:paraId="0915E112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66EDA968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88F0CB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0E8A78C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9679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4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866F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9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2304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71D50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4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635D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4CAA8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7286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</w:t>
            </w:r>
          </w:p>
        </w:tc>
      </w:tr>
      <w:tr w:rsidR="0057506C" w:rsidRPr="00543501" w14:paraId="67989DD5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2768275D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ADA9F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861FCA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27367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604C5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E784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93C9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D6764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43A3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BA213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</w:tr>
      <w:tr w:rsidR="0057506C" w:rsidRPr="00543501" w14:paraId="282BCDBC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4EBDB54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Odour Identificatio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74A1562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02331B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136D62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36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FC36BF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44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712C9D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500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6D6EDE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539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E72008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82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68BF33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85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FD943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232</w:t>
            </w:r>
          </w:p>
        </w:tc>
      </w:tr>
      <w:tr w:rsidR="0057506C" w:rsidRPr="00543501" w14:paraId="49E88FEF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3380715A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1894B2E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B161A7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A0269F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9A8636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BF945A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4F0C63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3F21E6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A8616A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1F395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57</w:t>
            </w:r>
          </w:p>
        </w:tc>
      </w:tr>
      <w:tr w:rsidR="0057506C" w:rsidRPr="00543501" w14:paraId="7DDF9E5F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79E69412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DCB64FC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EEDE77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7D6C5B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56B910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AA7EFC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7A628D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C78A20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AEBF68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5D5DA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</w:tr>
      <w:tr w:rsidR="0057506C" w:rsidRPr="00543501" w14:paraId="393482ED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CB8B44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Odour Discrimination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A60C8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84FB18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5A257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40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D150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563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FBDD7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467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B319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528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5A12C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755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FE4A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75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433AD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362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57506C" w:rsidRPr="00543501" w14:paraId="3DE3FC85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2E8F8282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8E88D9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124BB9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3D194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004E1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11EF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D328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17841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33183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3394E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08</w:t>
            </w:r>
          </w:p>
        </w:tc>
      </w:tr>
      <w:tr w:rsidR="0057506C" w:rsidRPr="00543501" w14:paraId="64F08A69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6E5B404C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BE967A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39F8B5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B0FA8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7947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574C0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0CAE9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92AEF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4F515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EF2F2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3</w:t>
            </w:r>
          </w:p>
        </w:tc>
      </w:tr>
      <w:tr w:rsidR="0057506C" w:rsidRPr="00543501" w14:paraId="5231FF21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AFAD487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DMT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3B83EF3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E53A62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A19F0A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410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031D8E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399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35B3CE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491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E3D71F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600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649119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611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C342B5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743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6E800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171</w:t>
            </w:r>
          </w:p>
        </w:tc>
      </w:tr>
      <w:tr w:rsidR="0057506C" w:rsidRPr="00543501" w14:paraId="4657B48C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6315817C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B154C7C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B24141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224083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B5C90A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92652F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E4A186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B975AF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888D7D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CD62E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64</w:t>
            </w:r>
          </w:p>
        </w:tc>
      </w:tr>
      <w:tr w:rsidR="0057506C" w:rsidRPr="00543501" w14:paraId="00E6ED9A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2DB63208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1AA2836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7D5682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1094D0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CDDBDF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1CEA40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F7833F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16EF2E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86A911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4C15A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</w:tr>
      <w:tr w:rsidR="0057506C" w:rsidRPr="00543501" w14:paraId="2ADFF6ED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35E930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TMT_A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3FB1C7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1F93EE5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2B71A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599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B3B25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32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CC8C1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404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63C5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650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E4EEF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635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AFE65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730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23D64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337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57506C" w:rsidRPr="00543501" w14:paraId="0C1DA39D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6D109E1D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EAB55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494FABD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7FB69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8C78C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022D6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95A53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FD0B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2632F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E736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09</w:t>
            </w:r>
          </w:p>
        </w:tc>
      </w:tr>
      <w:tr w:rsidR="0057506C" w:rsidRPr="00543501" w14:paraId="34EEDCED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681A812B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A453B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5F9ED6E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A6458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683C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B9DEB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A26E5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6F171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D54B8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C0790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9</w:t>
            </w:r>
          </w:p>
        </w:tc>
      </w:tr>
      <w:tr w:rsidR="0057506C" w:rsidRPr="00543501" w14:paraId="1BB4B53A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A9E4777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TMT_B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5287221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BAF23E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901D69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55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692788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391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C26E82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410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BA4E57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637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00453D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641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110FC6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754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AFD61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363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57506C" w:rsidRPr="00543501" w14:paraId="539492E7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7E99447D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8E5681E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3D838B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9049AF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0B9276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A2A87E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CAD1DD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85F527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BEAAAD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A9DD1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05</w:t>
            </w:r>
          </w:p>
        </w:tc>
      </w:tr>
      <w:tr w:rsidR="0057506C" w:rsidRPr="00543501" w14:paraId="41E705D9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05D47AF1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37D2CEB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431042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778D1F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11ABD8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9E4C52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86B062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CD7385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7985FD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A1312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59</w:t>
            </w:r>
          </w:p>
        </w:tc>
      </w:tr>
      <w:tr w:rsidR="0057506C" w:rsidRPr="00543501" w14:paraId="3A77D2ED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D83284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MMSE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16E63E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6C8BAEC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BC71A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467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61664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2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9E156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.43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A8C9B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614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4E760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505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11AAA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657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C9B8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008</w:t>
            </w:r>
          </w:p>
        </w:tc>
      </w:tr>
      <w:tr w:rsidR="0057506C" w:rsidRPr="00543501" w14:paraId="19EA8237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21E3A731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91B527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1DF756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A7E14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798FF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94112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61ED2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342D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B8E86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7D81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952</w:t>
            </w:r>
          </w:p>
        </w:tc>
      </w:tr>
      <w:tr w:rsidR="0057506C" w:rsidRPr="00543501" w14:paraId="453C512B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54923BDD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0F7CDB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235A2C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B3194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DE1A0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9958D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F1B87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3FC72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C866B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19F0E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5</w:t>
            </w:r>
          </w:p>
        </w:tc>
      </w:tr>
      <w:tr w:rsidR="0057506C" w:rsidRPr="00543501" w14:paraId="631B7978" w14:textId="77777777" w:rsidTr="00A43631">
        <w:trPr>
          <w:trHeight w:val="360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602CABE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AG repeats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2428B8FC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94D6CD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A55776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7BD1A71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503276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50C119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B0C4A10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182311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2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A1FAB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.826</w:t>
            </w:r>
            <w:r w:rsidRPr="00543501">
              <w:rPr>
                <w:rFonts w:ascii="Calibri Light" w:eastAsia="Times New Roman" w:hAnsi="Calibri Light" w:cs="Calibri Light"/>
                <w:vertAlign w:val="superscript"/>
                <w:lang w:eastAsia="en-IN"/>
                <w14:ligatures w14:val="none"/>
              </w:rPr>
              <w:t>**</w:t>
            </w:r>
          </w:p>
        </w:tc>
      </w:tr>
      <w:tr w:rsidR="0057506C" w:rsidRPr="00543501" w14:paraId="30FBE498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300FE5A2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CE9470C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C57975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755A15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9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B1C9F4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416C0C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7EF752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2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186E3C9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81794D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B6057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&lt;.001</w:t>
            </w:r>
          </w:p>
        </w:tc>
      </w:tr>
      <w:tr w:rsidR="0057506C" w:rsidRPr="00543501" w14:paraId="17565D5C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vAlign w:val="center"/>
            <w:hideMark/>
          </w:tcPr>
          <w:p w14:paraId="4A7D7090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95419E1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A71B73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378E70B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6E876ECD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5CB2A98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D1D9D98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0433A0F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  <w:noWrap/>
            <w:vAlign w:val="center"/>
            <w:hideMark/>
          </w:tcPr>
          <w:p w14:paraId="4BB402C5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DB18E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</w:tr>
      <w:tr w:rsidR="0057506C" w:rsidRPr="00543501" w14:paraId="47360D80" w14:textId="77777777" w:rsidTr="00A43631">
        <w:trPr>
          <w:trHeight w:val="324"/>
        </w:trPr>
        <w:tc>
          <w:tcPr>
            <w:tcW w:w="2263" w:type="dxa"/>
            <w:vMerge w:val="restart"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48624B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Gender</w:t>
            </w: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FC936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Correlation Coefficient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3007010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BF05F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53C25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2A07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E3363F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1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A4E52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F6FF7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-0.1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2BE2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089</w:t>
            </w:r>
          </w:p>
        </w:tc>
      </w:tr>
      <w:tr w:rsidR="0057506C" w:rsidRPr="00543501" w14:paraId="410CEC3D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7FB0C2D6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F75B1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Sig. (2-tailed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2F2F2" w:themeFill="background1" w:themeFillShade="F2"/>
          </w:tcPr>
          <w:p w14:paraId="26C2DB2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5DFE1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9CEE3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2B116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4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404B9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4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9FEAD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003867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EAEAE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0B78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0.468</w:t>
            </w:r>
          </w:p>
        </w:tc>
      </w:tr>
      <w:tr w:rsidR="0057506C" w:rsidRPr="00543501" w14:paraId="6404882C" w14:textId="77777777" w:rsidTr="00A43631">
        <w:trPr>
          <w:trHeight w:val="324"/>
        </w:trPr>
        <w:tc>
          <w:tcPr>
            <w:tcW w:w="2263" w:type="dxa"/>
            <w:vMerge/>
            <w:tcBorders>
              <w:top w:val="nil"/>
              <w:left w:val="single" w:sz="4" w:space="0" w:color="auto"/>
              <w:bottom w:val="single" w:sz="8" w:space="0" w:color="AEAEAE"/>
              <w:right w:val="single" w:sz="8" w:space="0" w:color="E0E0E0"/>
            </w:tcBorders>
            <w:shd w:val="clear" w:color="auto" w:fill="F2F2F2" w:themeFill="background1" w:themeFillShade="F2"/>
            <w:vAlign w:val="center"/>
            <w:hideMark/>
          </w:tcPr>
          <w:p w14:paraId="27CFBD39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269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9AFE1C" w14:textId="77777777" w:rsidR="0057506C" w:rsidRPr="00543501" w:rsidRDefault="0057506C" w:rsidP="00A43631">
            <w:pPr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2F2F2" w:themeFill="background1" w:themeFillShade="F2"/>
          </w:tcPr>
          <w:p w14:paraId="4013602C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D5652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C55591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7063FB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B878E4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027B19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3957BA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E77F1E" w14:textId="77777777" w:rsidR="0057506C" w:rsidRPr="00543501" w:rsidRDefault="0057506C" w:rsidP="00A43631">
            <w:pPr>
              <w:jc w:val="right"/>
              <w:rPr>
                <w:rFonts w:ascii="Calibri Light" w:eastAsia="Times New Roman" w:hAnsi="Calibri Light" w:cs="Calibri Light"/>
                <w:lang w:eastAsia="en-IN"/>
                <w14:ligatures w14:val="none"/>
              </w:rPr>
            </w:pPr>
            <w:r w:rsidRPr="00543501">
              <w:rPr>
                <w:rFonts w:ascii="Calibri Light" w:eastAsia="Times New Roman" w:hAnsi="Calibri Light" w:cs="Calibri Light"/>
                <w:lang w:eastAsia="en-IN"/>
                <w14:ligatures w14:val="none"/>
              </w:rPr>
              <w:t>68</w:t>
            </w:r>
          </w:p>
        </w:tc>
      </w:tr>
    </w:tbl>
    <w:p w14:paraId="1CE8FDF1" w14:textId="77777777" w:rsidR="0057506C" w:rsidRPr="00543501" w:rsidRDefault="0057506C" w:rsidP="0057506C">
      <w:pPr>
        <w:spacing w:line="240" w:lineRule="auto"/>
        <w:jc w:val="both"/>
        <w:rPr>
          <w:rFonts w:ascii="Calibri Light" w:hAnsi="Calibri Light" w:cs="Calibri Light"/>
          <w:sz w:val="24"/>
          <w:szCs w:val="24"/>
          <w:lang w:val="en-US"/>
        </w:rPr>
      </w:pPr>
      <w:r w:rsidRPr="00543501">
        <w:rPr>
          <w:rFonts w:ascii="Calibri Light" w:hAnsi="Calibri Light" w:cs="Calibri Light"/>
          <w:sz w:val="24"/>
          <w:szCs w:val="24"/>
          <w:lang w:val="en-US"/>
        </w:rPr>
        <w:t xml:space="preserve">**. Correlation is significant at the 0.01 level (2-tailed).    </w:t>
      </w:r>
    </w:p>
    <w:p w14:paraId="3162C6FE" w14:textId="77777777" w:rsidR="0057506C" w:rsidRPr="00543501" w:rsidRDefault="0057506C" w:rsidP="0057506C">
      <w:pPr>
        <w:spacing w:line="240" w:lineRule="auto"/>
        <w:jc w:val="both"/>
        <w:rPr>
          <w:rFonts w:ascii="Calibri Light" w:hAnsi="Calibri Light" w:cs="Calibri Light"/>
          <w:sz w:val="24"/>
          <w:szCs w:val="24"/>
          <w:lang w:val="en-US"/>
        </w:rPr>
      </w:pPr>
      <w:r w:rsidRPr="00543501">
        <w:rPr>
          <w:rFonts w:ascii="Calibri Light" w:hAnsi="Calibri Light" w:cs="Calibri Light"/>
          <w:sz w:val="24"/>
          <w:szCs w:val="24"/>
          <w:lang w:val="en-US"/>
        </w:rPr>
        <w:t>*. Correlation is significant at the 0.05 level (2-tailed).</w:t>
      </w:r>
    </w:p>
    <w:bookmarkEnd w:id="1"/>
    <w:p w14:paraId="3578B9D8" w14:textId="77777777" w:rsidR="0057506C" w:rsidRPr="009F1189" w:rsidRDefault="0057506C" w:rsidP="0057506C">
      <w:pPr>
        <w:spacing w:line="240" w:lineRule="auto"/>
        <w:jc w:val="both"/>
        <w:rPr>
          <w:rFonts w:ascii="Calibri Light" w:hAnsi="Calibri Light" w:cs="Calibri Light"/>
          <w:sz w:val="24"/>
          <w:szCs w:val="24"/>
          <w:lang w:val="en-US"/>
        </w:rPr>
      </w:pPr>
      <w:r w:rsidRPr="009F1189">
        <w:rPr>
          <w:rFonts w:ascii="Calibri Light" w:hAnsi="Calibri Light" w:cs="Calibri Light"/>
          <w:bCs/>
          <w:sz w:val="24"/>
          <w:szCs w:val="24"/>
        </w:rPr>
        <w:t xml:space="preserve">Abbreviations: </w:t>
      </w:r>
      <w:proofErr w:type="spellStart"/>
      <w:r w:rsidRPr="009F1189">
        <w:rPr>
          <w:rFonts w:ascii="Calibri Light" w:hAnsi="Calibri Light" w:cs="Calibri Light"/>
          <w:sz w:val="24"/>
          <w:szCs w:val="24"/>
        </w:rPr>
        <w:t>mRNFL</w:t>
      </w:r>
      <w:proofErr w:type="spellEnd"/>
      <w:r w:rsidRPr="009F1189">
        <w:rPr>
          <w:rFonts w:ascii="Calibri Light" w:hAnsi="Calibri Light" w:cs="Calibri Light"/>
          <w:sz w:val="24"/>
          <w:szCs w:val="24"/>
        </w:rPr>
        <w:t xml:space="preserve">, macular retinal nerve </w:t>
      </w:r>
      <w:proofErr w:type="spellStart"/>
      <w:r w:rsidRPr="009F1189">
        <w:rPr>
          <w:rFonts w:ascii="Calibri Light" w:hAnsi="Calibri Light" w:cs="Calibri Light"/>
          <w:sz w:val="24"/>
          <w:szCs w:val="24"/>
        </w:rPr>
        <w:t>fiber</w:t>
      </w:r>
      <w:proofErr w:type="spellEnd"/>
      <w:r w:rsidRPr="009F1189">
        <w:rPr>
          <w:rFonts w:ascii="Calibri Light" w:hAnsi="Calibri Light" w:cs="Calibri Light"/>
          <w:sz w:val="24"/>
          <w:szCs w:val="24"/>
        </w:rPr>
        <w:t xml:space="preserve"> layer; GCIPL, ganglion cell-inner plexiform layer thickness; PIN</w:t>
      </w:r>
      <w:r w:rsidRPr="009F1189">
        <w:rPr>
          <w:rFonts w:ascii="Calibri Light" w:hAnsi="Calibri Light" w:cs="Calibri Light"/>
          <w:sz w:val="24"/>
          <w:szCs w:val="24"/>
          <w:vertAlign w:val="subscript"/>
        </w:rPr>
        <w:t>HD</w:t>
      </w:r>
      <w:r w:rsidRPr="009F1189">
        <w:rPr>
          <w:rFonts w:ascii="Calibri Light" w:hAnsi="Calibri Light" w:cs="Calibri Light"/>
          <w:sz w:val="24"/>
          <w:szCs w:val="24"/>
        </w:rPr>
        <w:t xml:space="preserve">, normed version of the Prognostic Index for Huntington's Disease; </w:t>
      </w:r>
      <w:r w:rsidRPr="009F1189">
        <w:rPr>
          <w:rFonts w:ascii="Calibri Light" w:hAnsi="Calibri Light" w:cs="Calibri Light"/>
          <w:sz w:val="24"/>
          <w:szCs w:val="24"/>
          <w:lang w:val="en-US"/>
        </w:rPr>
        <w:t>CAP score,</w:t>
      </w:r>
      <w:r w:rsidRPr="009F1189">
        <w:rPr>
          <w:rFonts w:ascii="Calibri Light" w:hAnsi="Calibri Light" w:cs="Calibri Light"/>
          <w:sz w:val="24"/>
          <w:szCs w:val="24"/>
        </w:rPr>
        <w:t xml:space="preserve"> </w:t>
      </w:r>
      <w:r w:rsidRPr="009F1189">
        <w:rPr>
          <w:rFonts w:ascii="Calibri Light" w:hAnsi="Calibri Light" w:cs="Calibri Light"/>
          <w:sz w:val="24"/>
          <w:szCs w:val="24"/>
          <w:lang w:val="en-US"/>
        </w:rPr>
        <w:t>CAG-Age-Product;</w:t>
      </w:r>
      <w:r w:rsidRPr="009F1189">
        <w:rPr>
          <w:rFonts w:ascii="Calibri Light" w:hAnsi="Calibri Light" w:cs="Calibri Light"/>
          <w:bCs/>
          <w:sz w:val="24"/>
          <w:szCs w:val="24"/>
        </w:rPr>
        <w:t xml:space="preserve"> SDMT, </w:t>
      </w:r>
      <w:r w:rsidRPr="009F1189">
        <w:rPr>
          <w:rFonts w:ascii="Calibri Light" w:hAnsi="Calibri Light" w:cs="Calibri Light"/>
          <w:sz w:val="24"/>
          <w:szCs w:val="24"/>
        </w:rPr>
        <w:t xml:space="preserve">Symbol Digit Modality Task; </w:t>
      </w:r>
      <w:r w:rsidRPr="009F1189">
        <w:rPr>
          <w:rFonts w:ascii="Calibri Light" w:hAnsi="Calibri Light" w:cs="Calibri Light"/>
          <w:bCs/>
          <w:sz w:val="24"/>
          <w:szCs w:val="24"/>
        </w:rPr>
        <w:t>TMT A, Trail Making Test Part A; TMT B, Trail Making Test Part B</w:t>
      </w:r>
      <w:r w:rsidRPr="009F1189">
        <w:rPr>
          <w:rFonts w:ascii="Calibri Light" w:hAnsi="Calibri Light" w:cs="Calibri Light"/>
          <w:sz w:val="24"/>
          <w:szCs w:val="24"/>
        </w:rPr>
        <w:t xml:space="preserve">; MMSE, Mini Mental State Examination; </w:t>
      </w:r>
      <w:r w:rsidRPr="009F1189">
        <w:rPr>
          <w:rFonts w:ascii="Calibri Light" w:hAnsi="Calibri Light" w:cs="Calibri Light"/>
        </w:rPr>
        <w:t>TMS, Total Motor Score; TFC, Total Functional Capacity.</w:t>
      </w:r>
    </w:p>
    <w:p w14:paraId="737E5674" w14:textId="77777777" w:rsidR="0057506C" w:rsidRPr="009F1189" w:rsidRDefault="0057506C" w:rsidP="0057506C">
      <w:pPr>
        <w:rPr>
          <w:lang w:val="en-US"/>
        </w:rPr>
      </w:pPr>
    </w:p>
    <w:p w14:paraId="4A4A1CA6" w14:textId="77777777" w:rsidR="0057506C" w:rsidRPr="00E17F0D" w:rsidRDefault="0057506C" w:rsidP="00E17F0D">
      <w:pPr>
        <w:spacing w:line="240" w:lineRule="auto"/>
        <w:jc w:val="both"/>
        <w:rPr>
          <w:rFonts w:ascii="Calibri Light" w:hAnsi="Calibri Light" w:cs="Calibri Light"/>
          <w:sz w:val="24"/>
          <w:szCs w:val="24"/>
          <w:lang w:val="en-US"/>
        </w:rPr>
      </w:pPr>
    </w:p>
    <w:p w14:paraId="7FA69C42" w14:textId="77777777" w:rsidR="007C5136" w:rsidRPr="00E17F0D" w:rsidRDefault="007C5136" w:rsidP="00E17F0D">
      <w:pPr>
        <w:rPr>
          <w:lang w:val="en-US"/>
        </w:rPr>
      </w:pPr>
    </w:p>
    <w:sectPr w:rsidR="007C5136" w:rsidRPr="00E17F0D" w:rsidSect="00DA47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535"/>
    <w:rsid w:val="00234DAC"/>
    <w:rsid w:val="00245861"/>
    <w:rsid w:val="003648DA"/>
    <w:rsid w:val="0057506C"/>
    <w:rsid w:val="007C5136"/>
    <w:rsid w:val="008B0535"/>
    <w:rsid w:val="00A141F0"/>
    <w:rsid w:val="00BE4334"/>
    <w:rsid w:val="00DA4774"/>
    <w:rsid w:val="00E17F0D"/>
    <w:rsid w:val="00F477D8"/>
    <w:rsid w:val="00F47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45652"/>
  <w15:chartTrackingRefBased/>
  <w15:docId w15:val="{076AF97A-8C22-4782-82E8-185E7A6FC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F0D"/>
  </w:style>
  <w:style w:type="paragraph" w:styleId="Heading1">
    <w:name w:val="heading 1"/>
    <w:basedOn w:val="Normal"/>
    <w:next w:val="Normal"/>
    <w:link w:val="Heading1Char"/>
    <w:uiPriority w:val="9"/>
    <w:qFormat/>
    <w:rsid w:val="008B05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5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53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5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53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5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5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5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5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5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5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53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53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53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5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5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5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5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5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5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5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5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5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5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5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53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5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53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535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A4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77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18</Words>
  <Characters>5805</Characters>
  <Application>Microsoft Office Word</Application>
  <DocSecurity>0</DocSecurity>
  <Lines>48</Lines>
  <Paragraphs>13</Paragraphs>
  <ScaleCrop>false</ScaleCrop>
  <Company/>
  <LinksUpToDate>false</LinksUpToDate>
  <CharactersWithSpaces>6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ncy Cerejo</dc:creator>
  <cp:keywords/>
  <dc:description/>
  <cp:lastModifiedBy>Clancy Cerejo</cp:lastModifiedBy>
  <cp:revision>2</cp:revision>
  <dcterms:created xsi:type="dcterms:W3CDTF">2025-07-14T16:59:00Z</dcterms:created>
  <dcterms:modified xsi:type="dcterms:W3CDTF">2025-07-14T16:59:00Z</dcterms:modified>
</cp:coreProperties>
</file>